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0A27A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Annexure I: Distribution of study participants according to biochemical investigations.</w:t>
      </w:r>
    </w:p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tbl>
      <w:tblPr>
        <w:tblW w:w="9073" w:type="dxa"/>
        <w:tblInd w:w="-436" w:type="dxa"/>
        <w:tblBorders>
          <w:top w:val="single" w:sz="8" w:space="0" w:color="C8C2BA"/>
          <w:left w:val="single" w:sz="8" w:space="0" w:color="C8C2BA"/>
          <w:bottom w:val="single" w:sz="8" w:space="0" w:color="C8C2BA"/>
          <w:right w:val="single" w:sz="8" w:space="0" w:color="C8C2BA"/>
          <w:insideH w:val="single" w:sz="8" w:space="0" w:color="C8C2BA"/>
          <w:insideV w:val="single" w:sz="8" w:space="0" w:color="C8C2BA"/>
        </w:tblBorders>
        <w:tblLayout w:type="fixed"/>
        <w:tblLook w:val="0400" w:firstRow="0" w:lastRow="0" w:firstColumn="0" w:lastColumn="0" w:noHBand="0" w:noVBand="1"/>
      </w:tblPr>
      <w:tblGrid>
        <w:gridCol w:w="1842"/>
        <w:gridCol w:w="1844"/>
        <w:gridCol w:w="1416"/>
        <w:gridCol w:w="1137"/>
        <w:gridCol w:w="1392"/>
        <w:gridCol w:w="25"/>
        <w:gridCol w:w="1417"/>
      </w:tblGrid>
      <w:tr w:rsidR="00262C71" w:rsidRPr="000A27A0" w:rsidTr="0081144E">
        <w:trPr>
          <w:trHeight w:val="424"/>
        </w:trPr>
        <w:tc>
          <w:tcPr>
            <w:tcW w:w="18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C8C2BA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iochemical Investigations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seline (N=351)</w:t>
            </w:r>
          </w:p>
        </w:tc>
        <w:tc>
          <w:tcPr>
            <w:tcW w:w="25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Follow up 1 (N=281)</w:t>
            </w:r>
          </w:p>
        </w:tc>
        <w:tc>
          <w:tcPr>
            <w:tcW w:w="28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    Follow up 2 (N=187)</w:t>
            </w:r>
          </w:p>
        </w:tc>
      </w:tr>
      <w:tr w:rsidR="00262C71" w:rsidRPr="000A27A0" w:rsidTr="0081144E">
        <w:trPr>
          <w:trHeight w:val="661"/>
        </w:trPr>
        <w:tc>
          <w:tcPr>
            <w:tcW w:w="18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C8C2BA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aised HbA1c</w:t>
            </w:r>
          </w:p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</w:tr>
      <w:tr w:rsidR="00262C71" w:rsidRPr="000A27A0" w:rsidTr="0081144E">
        <w:trPr>
          <w:trHeight w:val="601"/>
        </w:trPr>
        <w:tc>
          <w:tcPr>
            <w:tcW w:w="1842" w:type="dxa"/>
            <w:tcBorders>
              <w:top w:val="single" w:sz="8" w:space="0" w:color="C8C2BA"/>
              <w:left w:val="single" w:sz="8" w:space="0" w:color="000000"/>
              <w:bottom w:val="single" w:sz="8" w:space="0" w:color="C8C2BA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aised HbA1c</w:t>
            </w:r>
          </w:p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&gt; 6.5%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3 (6.5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0 (7.1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(3.5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6 (19.2)</w:t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 (6.9)</w:t>
            </w:r>
          </w:p>
        </w:tc>
      </w:tr>
      <w:tr w:rsidR="00262C71" w:rsidRPr="000A27A0" w:rsidTr="0081144E">
        <w:trPr>
          <w:trHeight w:val="414"/>
        </w:trPr>
        <w:tc>
          <w:tcPr>
            <w:tcW w:w="18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C8C2BA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seline (N=330)</w:t>
            </w:r>
          </w:p>
        </w:tc>
        <w:tc>
          <w:tcPr>
            <w:tcW w:w="25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ollow up 1(N=337)</w:t>
            </w:r>
          </w:p>
        </w:tc>
        <w:tc>
          <w:tcPr>
            <w:tcW w:w="28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   Follow up 2 (N=350)</w:t>
            </w:r>
          </w:p>
        </w:tc>
      </w:tr>
      <w:tr w:rsidR="00262C71" w:rsidRPr="000A27A0" w:rsidTr="0081144E">
        <w:trPr>
          <w:trHeight w:val="645"/>
        </w:trPr>
        <w:tc>
          <w:tcPr>
            <w:tcW w:w="18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C8C2BA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Elevated TSH 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</w:tr>
      <w:tr w:rsidR="00262C71" w:rsidRPr="000A27A0" w:rsidTr="0081144E">
        <w:trPr>
          <w:trHeight w:val="713"/>
        </w:trPr>
        <w:tc>
          <w:tcPr>
            <w:tcW w:w="1842" w:type="dxa"/>
            <w:tcBorders>
              <w:top w:val="single" w:sz="8" w:space="0" w:color="C8C2BA"/>
              <w:left w:val="single" w:sz="8" w:space="0" w:color="000000"/>
              <w:bottom w:val="single" w:sz="8" w:space="0" w:color="C8C2BA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aised TSH(&gt;4.68mIU/L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6 (13.9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9 (14.5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1 (9.2)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6 (16.0)</w:t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3 (6.6)</w:t>
            </w:r>
          </w:p>
        </w:tc>
      </w:tr>
      <w:tr w:rsidR="00262C71" w:rsidRPr="000A27A0" w:rsidTr="0081144E">
        <w:trPr>
          <w:trHeight w:val="782"/>
        </w:trPr>
        <w:tc>
          <w:tcPr>
            <w:tcW w:w="184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iver Function Test</w:t>
            </w:r>
          </w:p>
        </w:tc>
        <w:tc>
          <w:tcPr>
            <w:tcW w:w="18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seline (N=362)</w:t>
            </w:r>
          </w:p>
        </w:tc>
        <w:tc>
          <w:tcPr>
            <w:tcW w:w="25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ollow up 1 (N=357)</w:t>
            </w:r>
          </w:p>
        </w:tc>
        <w:tc>
          <w:tcPr>
            <w:tcW w:w="28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ollow up 2 (N=364)</w:t>
            </w:r>
          </w:p>
        </w:tc>
      </w:tr>
      <w:tr w:rsidR="00262C71" w:rsidRPr="000A27A0" w:rsidTr="0081144E">
        <w:trPr>
          <w:trHeight w:val="475"/>
        </w:trPr>
        <w:tc>
          <w:tcPr>
            <w:tcW w:w="1842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44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</w:tr>
      <w:tr w:rsidR="00262C71" w:rsidRPr="000A27A0" w:rsidTr="0081144E">
        <w:trPr>
          <w:trHeight w:val="781"/>
        </w:trPr>
        <w:tc>
          <w:tcPr>
            <w:tcW w:w="1842" w:type="dxa"/>
            <w:tcBorders>
              <w:top w:val="single" w:sz="8" w:space="0" w:color="C8C2BA"/>
              <w:left w:val="single" w:sz="8" w:space="0" w:color="000000"/>
              <w:bottom w:val="single" w:sz="8" w:space="0" w:color="C8C2BA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ST/SGOT</w:t>
            </w:r>
          </w:p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(&gt;59 IU/L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5 (9.8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5 (7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5 (4.2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3 (6.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 (3.6)</w:t>
            </w:r>
          </w:p>
        </w:tc>
      </w:tr>
      <w:tr w:rsidR="00262C71" w:rsidRPr="000A27A0" w:rsidTr="0081144E">
        <w:trPr>
          <w:trHeight w:val="846"/>
        </w:trPr>
        <w:tc>
          <w:tcPr>
            <w:tcW w:w="1842" w:type="dxa"/>
            <w:tcBorders>
              <w:top w:val="single" w:sz="8" w:space="0" w:color="C8C2BA"/>
              <w:left w:val="single" w:sz="8" w:space="0" w:color="000000"/>
              <w:bottom w:val="single" w:sz="8" w:space="0" w:color="C8C2BA"/>
              <w:right w:val="single" w:sz="8" w:space="0" w:color="000000"/>
            </w:tcBorders>
            <w:shd w:val="clear" w:color="auto" w:fill="auto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T/SGPT</w:t>
            </w:r>
          </w:p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&gt;50 IU/L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3 (20.4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0 (19.6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0 (8.4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2 (14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 (4.8)</w:t>
            </w:r>
          </w:p>
        </w:tc>
      </w:tr>
      <w:tr w:rsidR="00262C71" w:rsidRPr="000A27A0" w:rsidTr="0081144E">
        <w:trPr>
          <w:trHeight w:val="802"/>
        </w:trPr>
        <w:tc>
          <w:tcPr>
            <w:tcW w:w="1842" w:type="dxa"/>
            <w:tcBorders>
              <w:top w:val="single" w:sz="8" w:space="0" w:color="C8C2BA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P</w:t>
            </w:r>
          </w:p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&gt;126 IU/L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7 (16.0)</w:t>
            </w:r>
          </w:p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8 (19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5 (12.6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0 (16.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5 (7.0)</w:t>
            </w:r>
          </w:p>
        </w:tc>
      </w:tr>
      <w:tr w:rsidR="00262C71" w:rsidRPr="000A27A0" w:rsidTr="0081144E">
        <w:trPr>
          <w:trHeight w:val="1108"/>
        </w:trPr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Kidney Function Test</w:t>
            </w:r>
          </w:p>
        </w:tc>
        <w:tc>
          <w:tcPr>
            <w:tcW w:w="1844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seline (N=363)</w:t>
            </w:r>
          </w:p>
        </w:tc>
        <w:tc>
          <w:tcPr>
            <w:tcW w:w="25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 Follow up 1 (N=357)</w:t>
            </w:r>
          </w:p>
        </w:tc>
        <w:tc>
          <w:tcPr>
            <w:tcW w:w="28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  Follow up 2 (N=364)</w:t>
            </w:r>
          </w:p>
        </w:tc>
      </w:tr>
      <w:tr w:rsidR="00262C71" w:rsidRPr="000A27A0" w:rsidTr="0081144E">
        <w:trPr>
          <w:trHeight w:val="636"/>
        </w:trPr>
        <w:tc>
          <w:tcPr>
            <w:tcW w:w="18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44" w:type="dxa"/>
            <w:vMerge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</w:tr>
      <w:tr w:rsidR="00262C71" w:rsidRPr="000A27A0" w:rsidTr="0081144E">
        <w:trPr>
          <w:trHeight w:val="949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lastRenderedPageBreak/>
              <w:t>Creatinine</w:t>
            </w:r>
          </w:p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&gt;1.3mg/ dl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 (1.7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 (2.0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 (0.8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 (1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1.1)</w:t>
            </w:r>
          </w:p>
        </w:tc>
      </w:tr>
      <w:tr w:rsidR="00262C71" w:rsidRPr="000A27A0" w:rsidTr="0081144E">
        <w:trPr>
          <w:trHeight w:val="1108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rea</w:t>
            </w:r>
          </w:p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&gt;43 mg/dl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2 (3.3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 (3.1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 (2.5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(2.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 (1.6)</w:t>
            </w:r>
          </w:p>
        </w:tc>
      </w:tr>
      <w:tr w:rsidR="00262C71" w:rsidRPr="000A27A0" w:rsidTr="0081144E">
        <w:trPr>
          <w:trHeight w:val="1373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62C71" w:rsidRPr="000A27A0" w:rsidRDefault="00262C71" w:rsidP="0081144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Uric </w:t>
            </w:r>
            <w:proofErr w:type="gramStart"/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Acid(  </w:t>
            </w:r>
            <w:proofErr w:type="gramEnd"/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   8.5mg/dl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(2.8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 (2.5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 (1.9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 (1.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1.4)</w:t>
            </w:r>
          </w:p>
        </w:tc>
      </w:tr>
      <w:tr w:rsidR="00262C71" w:rsidRPr="000A27A0" w:rsidTr="0081144E">
        <w:trPr>
          <w:trHeight w:val="459"/>
        </w:trPr>
        <w:tc>
          <w:tcPr>
            <w:tcW w:w="1842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ripheral Blood Smear</w:t>
            </w:r>
          </w:p>
        </w:tc>
        <w:tc>
          <w:tcPr>
            <w:tcW w:w="18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seline</w:t>
            </w:r>
          </w:p>
        </w:tc>
        <w:tc>
          <w:tcPr>
            <w:tcW w:w="25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ollow up 1</w:t>
            </w:r>
          </w:p>
        </w:tc>
        <w:tc>
          <w:tcPr>
            <w:tcW w:w="28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ollow up 2</w:t>
            </w:r>
          </w:p>
        </w:tc>
      </w:tr>
      <w:tr w:rsidR="00262C71" w:rsidRPr="000A27A0" w:rsidTr="0081144E">
        <w:trPr>
          <w:trHeight w:val="347"/>
        </w:trPr>
        <w:tc>
          <w:tcPr>
            <w:tcW w:w="1842" w:type="dxa"/>
            <w:vMerge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 w:rsidR="00262C71" w:rsidRPr="000A27A0" w:rsidRDefault="00262C71" w:rsidP="00811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44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</w:t>
            </w:r>
          </w:p>
        </w:tc>
      </w:tr>
      <w:tr w:rsidR="00262C71" w:rsidRPr="000A27A0" w:rsidTr="0081144E">
        <w:trPr>
          <w:trHeight w:val="772"/>
        </w:trPr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ransformed Lymphocytes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1 (8.4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 (1.6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1.1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1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 (0.8)</w:t>
            </w:r>
          </w:p>
        </w:tc>
      </w:tr>
      <w:tr w:rsidR="00262C71" w:rsidRPr="000A27A0" w:rsidTr="0081144E">
        <w:trPr>
          <w:trHeight w:val="898"/>
        </w:trPr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ctivated Monocytes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 (3.8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 (1.4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1.1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 (1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 (0.8)</w:t>
            </w:r>
          </w:p>
        </w:tc>
      </w:tr>
      <w:tr w:rsidR="00262C71" w:rsidRPr="000A27A0" w:rsidTr="0081144E">
        <w:trPr>
          <w:trHeight w:val="1195"/>
        </w:trPr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bsolute Neutrophil Count (Abnormally high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5 (17.6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1 (22.0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1 (16.5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8 (21.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3 (11.7)</w:t>
            </w:r>
          </w:p>
        </w:tc>
      </w:tr>
      <w:tr w:rsidR="00262C71" w:rsidRPr="000A27A0" w:rsidTr="0081144E">
        <w:trPr>
          <w:trHeight w:val="1342"/>
        </w:trPr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bsolute Eosinophil Count (Abnormally high)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2 (8.7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6 (9.8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9 (7.9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6 (7.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2C71" w:rsidRPr="000A27A0" w:rsidRDefault="00262C71" w:rsidP="0081144E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 (4.6)</w:t>
            </w:r>
          </w:p>
        </w:tc>
      </w:tr>
    </w:tbl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p w:rsidR="00262C71" w:rsidRPr="000A27A0" w:rsidRDefault="00262C71" w:rsidP="00262C7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0A27A0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Annexure II: Hematological and Biochemical reference value. </w:t>
      </w:r>
    </w:p>
    <w:p w:rsidR="00262C71" w:rsidRPr="000A27A0" w:rsidRDefault="00262C71" w:rsidP="00262C7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</w:p>
    <w:tbl>
      <w:tblPr>
        <w:tblW w:w="89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6"/>
        <w:gridCol w:w="6369"/>
      </w:tblGrid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lastRenderedPageBreak/>
              <w:t>Blood Profile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ference Value</w:t>
            </w:r>
          </w:p>
        </w:tc>
      </w:tr>
      <w:tr w:rsidR="00262C71" w:rsidRPr="000A27A0" w:rsidTr="0081144E">
        <w:trPr>
          <w:trHeight w:val="261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bA1C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.7%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KFT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ference Value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reatinine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7-1.3 mg/dl</w:t>
            </w:r>
          </w:p>
        </w:tc>
      </w:tr>
      <w:tr w:rsidR="00262C71" w:rsidRPr="000A27A0" w:rsidTr="0081144E">
        <w:trPr>
          <w:trHeight w:val="261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rea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9-43 mg/dl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ric Acid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.5-8.5 mg/dl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FT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ference Value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ST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-59 IU/L</w:t>
            </w:r>
          </w:p>
        </w:tc>
      </w:tr>
      <w:tr w:rsidR="00262C71" w:rsidRPr="000A27A0" w:rsidTr="0081144E">
        <w:trPr>
          <w:trHeight w:val="261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P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8-126 IU/L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T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-50 IU/L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FT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ference Value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SH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465-4.68 IU/L</w:t>
            </w:r>
          </w:p>
        </w:tc>
      </w:tr>
      <w:tr w:rsidR="00262C71" w:rsidRPr="000A27A0" w:rsidTr="0081144E">
        <w:trPr>
          <w:trHeight w:val="261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3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.26-8.10 IU/L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4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.0-28.2 IU/L</w:t>
            </w:r>
          </w:p>
        </w:tc>
      </w:tr>
      <w:tr w:rsidR="00262C71" w:rsidRPr="000A27A0" w:rsidTr="0081144E">
        <w:trPr>
          <w:trHeight w:val="248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/S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ference Value</w:t>
            </w:r>
          </w:p>
        </w:tc>
      </w:tr>
      <w:tr w:rsidR="00262C71" w:rsidRPr="000A27A0" w:rsidTr="0081144E">
        <w:trPr>
          <w:trHeight w:val="261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C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500-7000</w:t>
            </w:r>
          </w:p>
        </w:tc>
      </w:tr>
      <w:tr w:rsidR="00262C71" w:rsidRPr="000A27A0" w:rsidTr="0081144E">
        <w:trPr>
          <w:trHeight w:val="261"/>
          <w:jc w:val="center"/>
        </w:trPr>
        <w:tc>
          <w:tcPr>
            <w:tcW w:w="2546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EC</w:t>
            </w:r>
          </w:p>
        </w:tc>
        <w:tc>
          <w:tcPr>
            <w:tcW w:w="6369" w:type="dxa"/>
            <w:shd w:val="clear" w:color="auto" w:fill="auto"/>
          </w:tcPr>
          <w:p w:rsidR="00262C71" w:rsidRPr="000A27A0" w:rsidRDefault="00262C71" w:rsidP="008114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A27A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-500</w:t>
            </w:r>
          </w:p>
        </w:tc>
      </w:tr>
    </w:tbl>
    <w:p w:rsidR="00F02DCE" w:rsidRDefault="00F02DCE"/>
    <w:sectPr w:rsidR="00F02DCE" w:rsidSect="00B54E1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C71"/>
    <w:rsid w:val="00262C71"/>
    <w:rsid w:val="0036101F"/>
    <w:rsid w:val="00B54E1C"/>
    <w:rsid w:val="00BA560F"/>
    <w:rsid w:val="00F0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6B4A906-96A4-6941-B229-B3D5796F8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C71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suruchimishra@gmail.com</dc:creator>
  <cp:keywords/>
  <dc:description/>
  <cp:lastModifiedBy>writesuruchimishra@gmail.com</cp:lastModifiedBy>
  <cp:revision>1</cp:revision>
  <dcterms:created xsi:type="dcterms:W3CDTF">2023-08-16T10:18:00Z</dcterms:created>
  <dcterms:modified xsi:type="dcterms:W3CDTF">2023-08-16T10:18:00Z</dcterms:modified>
</cp:coreProperties>
</file>